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9F294" w14:textId="388F1D8A" w:rsidR="009C5494" w:rsidRPr="00981DFE" w:rsidRDefault="00656FE9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GB"/>
        </w:rPr>
      </w:pPr>
      <w:r w:rsidRPr="00981DFE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GB"/>
        </w:rPr>
        <w:t xml:space="preserve">Supplemental Table 1: </w:t>
      </w:r>
      <w:r w:rsidRPr="00981DFE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Kinematic data </w:t>
      </w:r>
      <w:r w:rsidR="00906FC6" w:rsidRPr="00981DFE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of postural and rest tremor </w:t>
      </w:r>
      <w:r w:rsidRPr="00981DFE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  <w:lang w:val="en-GB"/>
        </w:rPr>
        <w:t>recorded from the right and left upper limb and asymmetry index in VIT and ET.</w:t>
      </w:r>
    </w:p>
    <w:tbl>
      <w:tblPr>
        <w:tblStyle w:val="Grigliatabella"/>
        <w:tblW w:w="10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444"/>
        <w:gridCol w:w="1444"/>
        <w:gridCol w:w="1445"/>
        <w:gridCol w:w="1445"/>
        <w:gridCol w:w="1445"/>
        <w:gridCol w:w="1445"/>
      </w:tblGrid>
      <w:tr w:rsidR="00981DFE" w:rsidRPr="00981DFE" w14:paraId="494B09BD" w14:textId="77777777" w:rsidTr="00FC5624">
        <w:trPr>
          <w:trHeight w:val="510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5BEBA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</w:p>
        </w:tc>
        <w:tc>
          <w:tcPr>
            <w:tcW w:w="43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2E421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GRMS^2</w:t>
            </w:r>
          </w:p>
        </w:tc>
        <w:tc>
          <w:tcPr>
            <w:tcW w:w="43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67173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Hz</w:t>
            </w:r>
          </w:p>
        </w:tc>
      </w:tr>
      <w:tr w:rsidR="00981DFE" w:rsidRPr="00981DFE" w14:paraId="17D74455" w14:textId="77777777" w:rsidTr="00FC5624">
        <w:trPr>
          <w:trHeight w:hRule="exact" w:val="632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18402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VIT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2243B" w14:textId="35C57EC4" w:rsidR="00656FE9" w:rsidRPr="00981DFE" w:rsidRDefault="00E1303E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RUL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CDAB" w14:textId="42F47D12" w:rsidR="00656FE9" w:rsidRPr="00981DFE" w:rsidRDefault="00E1303E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LUL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2D19E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Asymmetry index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07297" w14:textId="7F88373B" w:rsidR="00656FE9" w:rsidRPr="00981DFE" w:rsidRDefault="00E1303E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RUL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8DCAE" w14:textId="474CDBB7" w:rsidR="00656FE9" w:rsidRPr="00981DFE" w:rsidRDefault="00E1303E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LUL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6C02D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Asymmetry index</w:t>
            </w:r>
          </w:p>
        </w:tc>
      </w:tr>
      <w:tr w:rsidR="00981DFE" w:rsidRPr="00981DFE" w14:paraId="4DAE4414" w14:textId="77777777" w:rsidTr="00FC5624">
        <w:trPr>
          <w:trHeight w:val="510"/>
        </w:trPr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38653D62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Posture 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1EF09D8A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57 ± 0.74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0FD86ECF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36 ± 0.34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7D1FAD19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23 ± 0.23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4340973C" w14:textId="13B21B09" w:rsidR="00656FE9" w:rsidRPr="00981DFE" w:rsidRDefault="00145EAE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4.55 ± 2.17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1FF6BC14" w14:textId="3642D5EA" w:rsidR="00656FE9" w:rsidRPr="00981DFE" w:rsidRDefault="00145EAE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4.78 ± 1.95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579A1897" w14:textId="3EF0E96A" w:rsidR="00656FE9" w:rsidRPr="00981DFE" w:rsidRDefault="0031110B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14</w:t>
            </w:r>
            <w:r w:rsidR="009400D9" w:rsidRPr="00981DFE">
              <w:rPr>
                <w:b/>
                <w:color w:val="FF0000"/>
                <w:u w:val="single"/>
              </w:rPr>
              <w:t xml:space="preserve"> ± 0.13</w:t>
            </w:r>
          </w:p>
        </w:tc>
      </w:tr>
      <w:tr w:rsidR="00981DFE" w:rsidRPr="00981DFE" w14:paraId="08E38FC4" w14:textId="77777777" w:rsidTr="00FC5624">
        <w:trPr>
          <w:trHeight w:val="510"/>
        </w:trPr>
        <w:tc>
          <w:tcPr>
            <w:tcW w:w="1444" w:type="dxa"/>
            <w:vAlign w:val="center"/>
          </w:tcPr>
          <w:p w14:paraId="31768A55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Posture 2</w:t>
            </w:r>
          </w:p>
        </w:tc>
        <w:tc>
          <w:tcPr>
            <w:tcW w:w="1444" w:type="dxa"/>
            <w:vAlign w:val="center"/>
          </w:tcPr>
          <w:p w14:paraId="2BA5BB44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1.15 ± 2.18</w:t>
            </w:r>
          </w:p>
        </w:tc>
        <w:tc>
          <w:tcPr>
            <w:tcW w:w="1444" w:type="dxa"/>
            <w:vAlign w:val="center"/>
          </w:tcPr>
          <w:p w14:paraId="100DF81F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68 ± 1.00</w:t>
            </w:r>
          </w:p>
        </w:tc>
        <w:tc>
          <w:tcPr>
            <w:tcW w:w="1445" w:type="dxa"/>
            <w:vAlign w:val="center"/>
          </w:tcPr>
          <w:p w14:paraId="02F47DA1" w14:textId="77777777" w:rsidR="00656FE9" w:rsidRPr="00981DFE" w:rsidRDefault="00656FE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2 ± 0.18</w:t>
            </w:r>
          </w:p>
        </w:tc>
        <w:tc>
          <w:tcPr>
            <w:tcW w:w="1445" w:type="dxa"/>
            <w:vAlign w:val="center"/>
          </w:tcPr>
          <w:p w14:paraId="78843E16" w14:textId="3C565CB4" w:rsidR="00656FE9" w:rsidRPr="00981DFE" w:rsidRDefault="000D557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5.95 ± 1.63</w:t>
            </w:r>
          </w:p>
        </w:tc>
        <w:tc>
          <w:tcPr>
            <w:tcW w:w="1445" w:type="dxa"/>
            <w:vAlign w:val="center"/>
          </w:tcPr>
          <w:p w14:paraId="044EBF78" w14:textId="02567180" w:rsidR="00656FE9" w:rsidRPr="00981DFE" w:rsidRDefault="000D557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6.55 ± 1.40</w:t>
            </w:r>
          </w:p>
        </w:tc>
        <w:tc>
          <w:tcPr>
            <w:tcW w:w="1445" w:type="dxa"/>
            <w:vAlign w:val="center"/>
          </w:tcPr>
          <w:p w14:paraId="5C14112B" w14:textId="1A61B920" w:rsidR="00656FE9" w:rsidRPr="00981DFE" w:rsidRDefault="000D5579" w:rsidP="00BD7441">
            <w:pPr>
              <w:spacing w:after="200"/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08 ± 0.06</w:t>
            </w:r>
          </w:p>
        </w:tc>
      </w:tr>
      <w:tr w:rsidR="00981DFE" w:rsidRPr="00981DFE" w14:paraId="369E41D6" w14:textId="77777777" w:rsidTr="00FC5624">
        <w:trPr>
          <w:trHeight w:val="510"/>
        </w:trPr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1D0F1052" w14:textId="77777777" w:rsidR="00656FE9" w:rsidRPr="00981DFE" w:rsidRDefault="00656FE9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Rest tremor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65F1E384" w14:textId="6E4998BD" w:rsidR="00656FE9" w:rsidRPr="00981DFE" w:rsidRDefault="00AE68E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28 ± 0.47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0BB234F8" w14:textId="06DE00FF" w:rsidR="00656FE9" w:rsidRPr="00981DFE" w:rsidRDefault="00AE68E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24 ± 0.39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EA6C4CA" w14:textId="3440F418" w:rsidR="00656FE9" w:rsidRPr="00981DFE" w:rsidRDefault="00F33FC4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28 ± 0.28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ED86A26" w14:textId="594CD244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8.14 ± 2.15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7F6D1BCD" w14:textId="0B703117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8.03 ± 1.99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17D08C2C" w14:textId="48EE28E6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07 ± 0.04</w:t>
            </w:r>
          </w:p>
        </w:tc>
      </w:tr>
      <w:tr w:rsidR="00981DFE" w:rsidRPr="00981DFE" w14:paraId="02F56162" w14:textId="77777777" w:rsidTr="00FC5624">
        <w:trPr>
          <w:trHeight w:val="510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07E04" w14:textId="77777777" w:rsidR="00656FE9" w:rsidRPr="00981DFE" w:rsidRDefault="00656FE9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ET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F4009" w14:textId="154CA2DA" w:rsidR="00656FE9" w:rsidRPr="00981DFE" w:rsidRDefault="0024393B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RUL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8785B" w14:textId="1DC70256" w:rsidR="00656FE9" w:rsidRPr="00981DFE" w:rsidRDefault="0024393B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LUL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E01CB" w14:textId="77777777" w:rsidR="00656FE9" w:rsidRPr="00981DFE" w:rsidRDefault="00656FE9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Asymmetry index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78E34" w14:textId="6C08F801" w:rsidR="00656FE9" w:rsidRPr="00981DFE" w:rsidRDefault="0024393B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RUL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74957" w14:textId="699956D6" w:rsidR="00656FE9" w:rsidRPr="00981DFE" w:rsidRDefault="0024393B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LUL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57064" w14:textId="77777777" w:rsidR="00656FE9" w:rsidRPr="00981DFE" w:rsidRDefault="00656FE9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Asymmetry index</w:t>
            </w:r>
          </w:p>
        </w:tc>
      </w:tr>
      <w:tr w:rsidR="00981DFE" w:rsidRPr="00981DFE" w14:paraId="6D572C23" w14:textId="77777777" w:rsidTr="00FC5624">
        <w:trPr>
          <w:trHeight w:val="510"/>
        </w:trPr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1AA590CC" w14:textId="77777777" w:rsidR="00656FE9" w:rsidRPr="00981DFE" w:rsidRDefault="00656FE9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Posture 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5CB099B1" w14:textId="1C121B0B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32 ± 0.3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7E051312" w14:textId="5CBA965E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36 ± 0.39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3B99420" w14:textId="490302AC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16 ± 0.17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1744966" w14:textId="14D175C7" w:rsidR="00656FE9" w:rsidRPr="00981DFE" w:rsidRDefault="002763A5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4.</w:t>
            </w:r>
            <w:r w:rsidR="006B1174" w:rsidRPr="00981DFE">
              <w:rPr>
                <w:b/>
                <w:color w:val="FF0000"/>
                <w:u w:val="single"/>
              </w:rPr>
              <w:t>87</w:t>
            </w:r>
            <w:r w:rsidRPr="00981DFE">
              <w:rPr>
                <w:b/>
                <w:color w:val="FF0000"/>
                <w:u w:val="single"/>
              </w:rPr>
              <w:t xml:space="preserve"> ± 1.</w:t>
            </w:r>
            <w:r w:rsidR="006B1174" w:rsidRPr="00981DFE">
              <w:rPr>
                <w:b/>
                <w:color w:val="FF0000"/>
                <w:u w:val="single"/>
              </w:rPr>
              <w:t>92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05308342" w14:textId="010B5501" w:rsidR="00656FE9" w:rsidRPr="00981DFE" w:rsidRDefault="002763A5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4.</w:t>
            </w:r>
            <w:r w:rsidR="00A33E0D" w:rsidRPr="00981DFE">
              <w:rPr>
                <w:b/>
                <w:color w:val="FF0000"/>
                <w:u w:val="single"/>
              </w:rPr>
              <w:t>6</w:t>
            </w:r>
            <w:r w:rsidRPr="00981DFE">
              <w:rPr>
                <w:b/>
                <w:color w:val="FF0000"/>
                <w:u w:val="single"/>
              </w:rPr>
              <w:t xml:space="preserve">6 ± </w:t>
            </w:r>
            <w:r w:rsidR="00A33E0D" w:rsidRPr="00981DFE">
              <w:rPr>
                <w:b/>
                <w:color w:val="FF0000"/>
                <w:u w:val="single"/>
              </w:rPr>
              <w:t>2</w:t>
            </w:r>
            <w:r w:rsidRPr="00981DFE">
              <w:rPr>
                <w:b/>
                <w:color w:val="FF0000"/>
                <w:u w:val="single"/>
              </w:rPr>
              <w:t>.</w:t>
            </w:r>
            <w:r w:rsidR="00A33E0D" w:rsidRPr="00981DFE">
              <w:rPr>
                <w:b/>
                <w:color w:val="FF0000"/>
                <w:u w:val="single"/>
              </w:rPr>
              <w:t>03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31282D1B" w14:textId="58167194" w:rsidR="00656FE9" w:rsidRPr="00981DFE" w:rsidRDefault="00311CA8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1</w:t>
            </w:r>
            <w:r w:rsidR="00A33E0D" w:rsidRPr="00981DFE">
              <w:rPr>
                <w:b/>
                <w:color w:val="FF0000"/>
                <w:u w:val="single"/>
              </w:rPr>
              <w:t>4</w:t>
            </w:r>
            <w:r w:rsidRPr="00981DFE">
              <w:rPr>
                <w:b/>
                <w:color w:val="FF0000"/>
                <w:u w:val="single"/>
              </w:rPr>
              <w:t xml:space="preserve"> ± 0.1</w:t>
            </w:r>
            <w:r w:rsidR="00A33E0D" w:rsidRPr="00981DFE">
              <w:rPr>
                <w:b/>
                <w:color w:val="FF0000"/>
                <w:u w:val="single"/>
              </w:rPr>
              <w:t>5</w:t>
            </w:r>
          </w:p>
        </w:tc>
      </w:tr>
      <w:tr w:rsidR="00981DFE" w:rsidRPr="00981DFE" w14:paraId="29EE42EA" w14:textId="77777777" w:rsidTr="00FC5624">
        <w:trPr>
          <w:trHeight w:val="510"/>
        </w:trPr>
        <w:tc>
          <w:tcPr>
            <w:tcW w:w="1444" w:type="dxa"/>
            <w:vAlign w:val="center"/>
          </w:tcPr>
          <w:p w14:paraId="444537EC" w14:textId="77777777" w:rsidR="00656FE9" w:rsidRPr="00981DFE" w:rsidRDefault="00656FE9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Posture 2</w:t>
            </w:r>
          </w:p>
        </w:tc>
        <w:tc>
          <w:tcPr>
            <w:tcW w:w="1444" w:type="dxa"/>
            <w:vAlign w:val="center"/>
          </w:tcPr>
          <w:p w14:paraId="2E7F204B" w14:textId="5806E2F7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86 ± 1.97</w:t>
            </w:r>
          </w:p>
        </w:tc>
        <w:tc>
          <w:tcPr>
            <w:tcW w:w="1444" w:type="dxa"/>
            <w:vAlign w:val="center"/>
          </w:tcPr>
          <w:p w14:paraId="5E06A2A1" w14:textId="328EEA49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92 ± 2.59</w:t>
            </w:r>
          </w:p>
        </w:tc>
        <w:tc>
          <w:tcPr>
            <w:tcW w:w="1445" w:type="dxa"/>
            <w:vAlign w:val="center"/>
          </w:tcPr>
          <w:p w14:paraId="3F99DBF8" w14:textId="752ABEB8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21 ± 0.19</w:t>
            </w:r>
          </w:p>
        </w:tc>
        <w:tc>
          <w:tcPr>
            <w:tcW w:w="1445" w:type="dxa"/>
            <w:vAlign w:val="center"/>
          </w:tcPr>
          <w:p w14:paraId="0C989F00" w14:textId="3739B2E0" w:rsidR="00656FE9" w:rsidRPr="00981DFE" w:rsidRDefault="002763A5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4.</w:t>
            </w:r>
            <w:r w:rsidR="006B1174" w:rsidRPr="00981DFE">
              <w:rPr>
                <w:b/>
                <w:color w:val="FF0000"/>
                <w:u w:val="single"/>
              </w:rPr>
              <w:t>6</w:t>
            </w:r>
            <w:r w:rsidRPr="00981DFE">
              <w:rPr>
                <w:b/>
                <w:color w:val="FF0000"/>
                <w:u w:val="single"/>
              </w:rPr>
              <w:t xml:space="preserve">6 ± </w:t>
            </w:r>
            <w:r w:rsidR="006B1174" w:rsidRPr="00981DFE">
              <w:rPr>
                <w:b/>
                <w:color w:val="FF0000"/>
                <w:u w:val="single"/>
              </w:rPr>
              <w:t>2</w:t>
            </w:r>
            <w:r w:rsidRPr="00981DFE">
              <w:rPr>
                <w:b/>
                <w:color w:val="FF0000"/>
                <w:u w:val="single"/>
              </w:rPr>
              <w:t>.</w:t>
            </w:r>
            <w:r w:rsidR="006B1174" w:rsidRPr="00981DFE">
              <w:rPr>
                <w:b/>
                <w:color w:val="FF0000"/>
                <w:u w:val="single"/>
              </w:rPr>
              <w:t>03</w:t>
            </w:r>
          </w:p>
        </w:tc>
        <w:tc>
          <w:tcPr>
            <w:tcW w:w="1445" w:type="dxa"/>
            <w:vAlign w:val="center"/>
          </w:tcPr>
          <w:p w14:paraId="561877AC" w14:textId="120DD3E4" w:rsidR="00656FE9" w:rsidRPr="00981DFE" w:rsidRDefault="00311CA8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5</w:t>
            </w:r>
            <w:r w:rsidR="002763A5" w:rsidRPr="00981DFE">
              <w:rPr>
                <w:b/>
                <w:color w:val="FF0000"/>
                <w:u w:val="single"/>
              </w:rPr>
              <w:t>.</w:t>
            </w:r>
            <w:r w:rsidRPr="00981DFE">
              <w:rPr>
                <w:b/>
                <w:color w:val="FF0000"/>
                <w:u w:val="single"/>
              </w:rPr>
              <w:t>35</w:t>
            </w:r>
            <w:r w:rsidR="002763A5" w:rsidRPr="00981DFE">
              <w:rPr>
                <w:b/>
                <w:color w:val="FF0000"/>
                <w:u w:val="single"/>
              </w:rPr>
              <w:t xml:space="preserve"> ± 1.</w:t>
            </w:r>
            <w:r w:rsidRPr="00981DFE">
              <w:rPr>
                <w:b/>
                <w:color w:val="FF0000"/>
                <w:u w:val="single"/>
              </w:rPr>
              <w:t>20</w:t>
            </w:r>
          </w:p>
        </w:tc>
        <w:tc>
          <w:tcPr>
            <w:tcW w:w="1445" w:type="dxa"/>
            <w:vAlign w:val="center"/>
          </w:tcPr>
          <w:p w14:paraId="03B3F5ED" w14:textId="1BC7B78A" w:rsidR="00656FE9" w:rsidRPr="00981DFE" w:rsidRDefault="00311CA8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07 ± 0.08</w:t>
            </w:r>
          </w:p>
        </w:tc>
      </w:tr>
      <w:tr w:rsidR="00981DFE" w:rsidRPr="00981DFE" w14:paraId="66CA20D8" w14:textId="77777777" w:rsidTr="00FC5624">
        <w:trPr>
          <w:trHeight w:val="510"/>
        </w:trPr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3489DF3A" w14:textId="77777777" w:rsidR="00656FE9" w:rsidRPr="00981DFE" w:rsidRDefault="00656FE9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Rest tremor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28459435" w14:textId="7E12ADEA" w:rsidR="00656FE9" w:rsidRPr="00981DFE" w:rsidRDefault="00AE68E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14 ± 0.17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10536A75" w14:textId="6A722A51" w:rsidR="00656FE9" w:rsidRPr="00981DFE" w:rsidRDefault="00F33FC4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14 ± 0.2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B27BCA1" w14:textId="311143BA" w:rsidR="00656FE9" w:rsidRPr="00981DFE" w:rsidRDefault="00F33FC4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15 ± 0.12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E7C5A2E" w14:textId="1925ECAF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8.10 ± 2.44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339C93EB" w14:textId="1F92EADE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8.13 ± 2.66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18E365EE" w14:textId="1379EE39" w:rsidR="00656FE9" w:rsidRPr="00981DFE" w:rsidRDefault="003403A0" w:rsidP="00BD7441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10 ± 0.09</w:t>
            </w:r>
          </w:p>
        </w:tc>
      </w:tr>
    </w:tbl>
    <w:p w14:paraId="2A3F22ED" w14:textId="6A95D28B" w:rsidR="00FC5624" w:rsidRPr="00981DFE" w:rsidRDefault="00FC5624">
      <w:pPr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</w:pPr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ET: essential tremor; </w:t>
      </w:r>
      <w:r w:rsidR="00E1303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LUL: left upper limb; RUL: right upper limb; </w:t>
      </w:r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VIT: valproate induced tremor</w:t>
      </w:r>
    </w:p>
    <w:p w14:paraId="2E814597" w14:textId="7AAF4C0D" w:rsidR="00BD7441" w:rsidRPr="00981DFE" w:rsidRDefault="00FC5624" w:rsidP="00BD7441">
      <w:pPr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</w:pPr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The asymmetry indexes of amplitude and frequency values recorded in VIT and ET during the posture 1, 2 and the rest position were compared by two separated repeated measures analysis of variance (</w:t>
      </w:r>
      <w:proofErr w:type="spellStart"/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rmANOVAs</w:t>
      </w:r>
      <w:proofErr w:type="spellEnd"/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), with the factors GROUP (two levels: VIT vs ET) and POSTURE (three levels: P1,P2 and REST). No </w:t>
      </w:r>
      <w:r w:rsidR="00BD7441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significant effect of the factor GROUP (F1</w:t>
      </w:r>
      <w:proofErr w:type="gramStart"/>
      <w:r w:rsidR="00BD7441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,107</w:t>
      </w:r>
      <w:proofErr w:type="gramEnd"/>
      <w:r w:rsidR="00BD7441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=3.78; P=0.</w:t>
      </w:r>
      <w:r w:rsidR="00145EA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05</w:t>
      </w:r>
      <w:r w:rsidR="00BD7441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), </w:t>
      </w:r>
      <w:r w:rsidR="00721F5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P</w:t>
      </w:r>
      <w:r w:rsidR="00BD7441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OSTURE (F2,214=0.41; P=0.662)</w:t>
      </w:r>
      <w:r w:rsidR="00145EA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,</w:t>
      </w:r>
      <w:r w:rsidR="00BD7441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 nor significant interaction GROUP X POSTURE (F2,214=2.88; P=0.</w:t>
      </w:r>
      <w:r w:rsidR="00145EA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06)</w:t>
      </w:r>
      <w:r w:rsidR="00BD7441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 emerged</w:t>
      </w:r>
      <w:r w:rsidR="00145EA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 from the analysis on the amplitude asymmetry index</w:t>
      </w:r>
      <w:r w:rsidR="003C313C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. No significant effect of the factor GROUP (F1</w:t>
      </w:r>
      <w:proofErr w:type="gramStart"/>
      <w:r w:rsidR="003C313C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,107</w:t>
      </w:r>
      <w:proofErr w:type="gramEnd"/>
      <w:r w:rsidR="003C313C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=</w:t>
      </w:r>
      <w:r w:rsidR="00721F5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0</w:t>
      </w:r>
      <w:r w:rsidR="003C313C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.</w:t>
      </w:r>
      <w:r w:rsidR="00721F5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52</w:t>
      </w:r>
      <w:r w:rsidR="003C313C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; P=0.</w:t>
      </w:r>
      <w:r w:rsidR="00721F5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47</w:t>
      </w:r>
      <w:r w:rsidR="003C313C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)</w:t>
      </w:r>
      <w:r w:rsidR="00721F5E" w:rsidRPr="00981DFE">
        <w:rPr>
          <w:b/>
          <w:color w:val="FF0000"/>
          <w:u w:val="single"/>
          <w:lang w:val="en-GB"/>
        </w:rPr>
        <w:t xml:space="preserve">, </w:t>
      </w:r>
      <w:r w:rsidR="00721F5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nor significant interaction GROUP X POSTURE (F2,214=0.43; P=0.65) emerged from the analysis on the frequency asymmetry index.  The significant effect of the factor POSTURE (F2</w:t>
      </w:r>
      <w:proofErr w:type="gramStart"/>
      <w:r w:rsidR="00721F5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,214</w:t>
      </w:r>
      <w:proofErr w:type="gramEnd"/>
      <w:r w:rsidR="00721F5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=4.35; P=0.01) in the </w:t>
      </w:r>
      <w:proofErr w:type="spellStart"/>
      <w:r w:rsidR="00721F5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rmANOVA</w:t>
      </w:r>
      <w:proofErr w:type="spellEnd"/>
      <w:r w:rsidR="00721F5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 on the frequency asymmetry index indicated that both groups presented higher frequency asymmetry index values during Posture 1. </w:t>
      </w:r>
    </w:p>
    <w:p w14:paraId="4F3993DD" w14:textId="121FE972" w:rsidR="009C5494" w:rsidRDefault="009C5494">
      <w:pPr>
        <w:rPr>
          <w:lang w:val="en-GB"/>
        </w:rPr>
      </w:pPr>
    </w:p>
    <w:p w14:paraId="6D4B76BB" w14:textId="0316C63E" w:rsidR="00906FC6" w:rsidRDefault="00906FC6">
      <w:pPr>
        <w:rPr>
          <w:lang w:val="en-GB"/>
        </w:rPr>
      </w:pPr>
    </w:p>
    <w:p w14:paraId="1BBFF7FE" w14:textId="2E9978FC" w:rsidR="00906FC6" w:rsidRDefault="00906FC6">
      <w:pPr>
        <w:rPr>
          <w:lang w:val="en-GB"/>
        </w:rPr>
      </w:pPr>
    </w:p>
    <w:p w14:paraId="50C31E62" w14:textId="68717056" w:rsidR="00906FC6" w:rsidRDefault="00906FC6">
      <w:pPr>
        <w:rPr>
          <w:lang w:val="en-GB"/>
        </w:rPr>
      </w:pPr>
    </w:p>
    <w:p w14:paraId="62EF922B" w14:textId="1BC77049" w:rsidR="00906FC6" w:rsidRDefault="00906FC6">
      <w:pPr>
        <w:rPr>
          <w:lang w:val="en-GB"/>
        </w:rPr>
      </w:pPr>
    </w:p>
    <w:p w14:paraId="4D2B733D" w14:textId="16F0D962" w:rsidR="00906FC6" w:rsidRDefault="00906FC6">
      <w:pPr>
        <w:rPr>
          <w:lang w:val="en-GB"/>
        </w:rPr>
      </w:pPr>
    </w:p>
    <w:p w14:paraId="30D03F7F" w14:textId="4020BC22" w:rsidR="00906FC6" w:rsidRDefault="00906FC6">
      <w:pPr>
        <w:rPr>
          <w:lang w:val="en-GB"/>
        </w:rPr>
      </w:pPr>
    </w:p>
    <w:p w14:paraId="42DE4BC1" w14:textId="650CF810" w:rsidR="00906FC6" w:rsidRDefault="00906FC6">
      <w:pPr>
        <w:rPr>
          <w:lang w:val="en-GB"/>
        </w:rPr>
      </w:pPr>
    </w:p>
    <w:p w14:paraId="6EEA6531" w14:textId="77777777" w:rsidR="009C5494" w:rsidRDefault="009C5494">
      <w:pPr>
        <w:rPr>
          <w:lang w:val="en-GB"/>
        </w:rPr>
      </w:pPr>
    </w:p>
    <w:p w14:paraId="1D43F704" w14:textId="4EED980B" w:rsidR="00790DB1" w:rsidRPr="00981DFE" w:rsidRDefault="00790DB1">
      <w:pPr>
        <w:rPr>
          <w:b/>
          <w:color w:val="FF0000"/>
          <w:u w:val="single"/>
          <w:lang w:val="en-GB"/>
        </w:rPr>
      </w:pPr>
      <w:r w:rsidRPr="00981DFE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u w:val="single"/>
          <w:lang w:val="en-GB"/>
        </w:rPr>
        <w:t xml:space="preserve">Supplemental Table </w:t>
      </w:r>
      <w:r w:rsidR="00FD7B05" w:rsidRPr="00981DFE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u w:val="single"/>
          <w:lang w:val="en-GB"/>
        </w:rPr>
        <w:t>2:</w:t>
      </w:r>
      <w:r w:rsidRPr="00981DFE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u w:val="single"/>
          <w:lang w:val="en-GB"/>
        </w:rPr>
        <w:t xml:space="preserve"> </w:t>
      </w:r>
      <w:r w:rsidRPr="00981DFE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Kinematic data </w:t>
      </w:r>
      <w:r w:rsidR="00906FC6" w:rsidRPr="00981DFE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of kinetic tremor </w:t>
      </w:r>
      <w:r w:rsidRPr="00981DFE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  <w:lang w:val="en-GB"/>
        </w:rPr>
        <w:t>recorded from the right and left upper limb and asymmetry index in VIT</w:t>
      </w:r>
      <w:r w:rsidR="00906FC6" w:rsidRPr="00981DFE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 and ET</w:t>
      </w:r>
      <w:r w:rsidRPr="00981DFE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.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405"/>
        <w:gridCol w:w="1405"/>
        <w:gridCol w:w="1416"/>
        <w:gridCol w:w="937"/>
        <w:gridCol w:w="468"/>
        <w:gridCol w:w="1405"/>
        <w:gridCol w:w="1416"/>
      </w:tblGrid>
      <w:tr w:rsidR="00981DFE" w:rsidRPr="00981DFE" w14:paraId="5F82B99A" w14:textId="77777777" w:rsidTr="00BD7441">
        <w:trPr>
          <w:trHeight w:val="382"/>
        </w:trPr>
        <w:tc>
          <w:tcPr>
            <w:tcW w:w="656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23C4F" w14:textId="1E6BDD50" w:rsidR="00E333E8" w:rsidRPr="00981DFE" w:rsidRDefault="00E333E8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VIT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8146D" w14:textId="78F2B45F" w:rsidR="00E333E8" w:rsidRPr="00981DFE" w:rsidRDefault="00E333E8" w:rsidP="00E333E8">
            <w:pPr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ET</w:t>
            </w:r>
          </w:p>
        </w:tc>
      </w:tr>
      <w:tr w:rsidR="00981DFE" w:rsidRPr="00981DFE" w14:paraId="4D32DBF8" w14:textId="5D990141" w:rsidTr="00E333E8">
        <w:trPr>
          <w:trHeight w:val="510"/>
        </w:trPr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EBC54" w14:textId="77777777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BD96D" w14:textId="7B7C5410" w:rsidR="00311CA8" w:rsidRPr="00981DFE" w:rsidRDefault="00E1303E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RUL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10EA0" w14:textId="6839D2AC" w:rsidR="00311CA8" w:rsidRPr="00981DFE" w:rsidRDefault="00E1303E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LUL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AFCC6" w14:textId="2A4AC5A9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Asymmetry index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1F640" w14:textId="21A8216E" w:rsidR="00311CA8" w:rsidRPr="00981DFE" w:rsidRDefault="00E1303E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RUL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0D4B5" w14:textId="6ACF3B9A" w:rsidR="00311CA8" w:rsidRPr="00981DFE" w:rsidRDefault="00E1303E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LUL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D0D55" w14:textId="5DAE544C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Asymmetry index</w:t>
            </w:r>
          </w:p>
        </w:tc>
      </w:tr>
      <w:tr w:rsidR="00981DFE" w:rsidRPr="00981DFE" w14:paraId="7EA3084C" w14:textId="2DAE9E21" w:rsidTr="00E333E8">
        <w:trPr>
          <w:trHeight w:val="510"/>
        </w:trPr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332D8C31" w14:textId="08C6519E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 xml:space="preserve">N </w:t>
            </w:r>
            <w:proofErr w:type="spellStart"/>
            <w:r w:rsidRPr="00981DFE">
              <w:rPr>
                <w:b/>
                <w:color w:val="FF0000"/>
                <w:u w:val="single"/>
              </w:rPr>
              <w:t>Mov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7567F822" w14:textId="7CF0E24B" w:rsidR="00311CA8" w:rsidRPr="00981DFE" w:rsidRDefault="003C1141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7</w:t>
            </w:r>
            <w:r w:rsidR="00311CA8" w:rsidRPr="00981DFE">
              <w:rPr>
                <w:b/>
                <w:color w:val="FF0000"/>
                <w:u w:val="single"/>
              </w:rPr>
              <w:t>.</w:t>
            </w:r>
            <w:r w:rsidRPr="00981DFE">
              <w:rPr>
                <w:b/>
                <w:color w:val="FF0000"/>
                <w:u w:val="single"/>
              </w:rPr>
              <w:t>14</w:t>
            </w:r>
            <w:r w:rsidR="00311CA8" w:rsidRPr="00981DFE">
              <w:rPr>
                <w:b/>
                <w:color w:val="FF0000"/>
                <w:u w:val="single"/>
              </w:rPr>
              <w:t xml:space="preserve"> ± </w:t>
            </w:r>
            <w:r w:rsidRPr="00981DFE">
              <w:rPr>
                <w:b/>
                <w:color w:val="FF0000"/>
                <w:u w:val="single"/>
              </w:rPr>
              <w:t>1</w:t>
            </w:r>
            <w:r w:rsidR="00311CA8" w:rsidRPr="00981DFE">
              <w:rPr>
                <w:b/>
                <w:color w:val="FF0000"/>
                <w:u w:val="single"/>
              </w:rPr>
              <w:t>.</w:t>
            </w:r>
            <w:r w:rsidRPr="00981DFE">
              <w:rPr>
                <w:b/>
                <w:color w:val="FF0000"/>
                <w:u w:val="single"/>
              </w:rPr>
              <w:t>78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30A7235E" w14:textId="139DE618" w:rsidR="00311CA8" w:rsidRPr="00981DFE" w:rsidRDefault="00EF4350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7</w:t>
            </w:r>
            <w:r w:rsidR="00311CA8" w:rsidRPr="00981DFE">
              <w:rPr>
                <w:b/>
                <w:color w:val="FF0000"/>
                <w:u w:val="single"/>
              </w:rPr>
              <w:t>.</w:t>
            </w:r>
            <w:r w:rsidRPr="00981DFE">
              <w:rPr>
                <w:b/>
                <w:color w:val="FF0000"/>
                <w:u w:val="single"/>
              </w:rPr>
              <w:t>08</w:t>
            </w:r>
            <w:r w:rsidR="00311CA8" w:rsidRPr="00981DFE">
              <w:rPr>
                <w:b/>
                <w:color w:val="FF0000"/>
                <w:u w:val="single"/>
              </w:rPr>
              <w:t xml:space="preserve"> ± 1.</w:t>
            </w:r>
            <w:r w:rsidRPr="00981DFE">
              <w:rPr>
                <w:b/>
                <w:color w:val="FF0000"/>
                <w:u w:val="single"/>
              </w:rPr>
              <w:t>74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1704A019" w14:textId="2B7FEAD4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0.</w:t>
            </w:r>
            <w:r w:rsidR="00EF4350" w:rsidRPr="00981DFE">
              <w:rPr>
                <w:b/>
                <w:color w:val="FF0000"/>
                <w:u w:val="single"/>
              </w:rPr>
              <w:t>05</w:t>
            </w:r>
            <w:r w:rsidRPr="00981DFE">
              <w:rPr>
                <w:b/>
                <w:color w:val="FF0000"/>
                <w:u w:val="single"/>
              </w:rPr>
              <w:t xml:space="preserve"> ± 0.</w:t>
            </w:r>
            <w:r w:rsidR="00EF4350" w:rsidRPr="00981DFE">
              <w:rPr>
                <w:b/>
                <w:color w:val="FF0000"/>
                <w:u w:val="single"/>
              </w:rPr>
              <w:t>04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</w:tcBorders>
            <w:vAlign w:val="center"/>
          </w:tcPr>
          <w:p w14:paraId="1EF5240B" w14:textId="38189A56" w:rsidR="00311CA8" w:rsidRPr="00981DFE" w:rsidRDefault="00EF4350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9.39 ± 3.83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3D747B7C" w14:textId="2EA3CAEC" w:rsidR="00311CA8" w:rsidRPr="00981DFE" w:rsidRDefault="00EF4350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9.78 ± 3.80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38B21472" w14:textId="0EF3D0CF" w:rsidR="00311CA8" w:rsidRPr="00981DFE" w:rsidRDefault="00EF4350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11 ± 0.14</w:t>
            </w:r>
          </w:p>
        </w:tc>
      </w:tr>
      <w:tr w:rsidR="00981DFE" w:rsidRPr="00981DFE" w14:paraId="37ACD265" w14:textId="4E737CE1" w:rsidTr="00E333E8">
        <w:trPr>
          <w:trHeight w:val="304"/>
        </w:trPr>
        <w:tc>
          <w:tcPr>
            <w:tcW w:w="1407" w:type="dxa"/>
            <w:vAlign w:val="center"/>
          </w:tcPr>
          <w:p w14:paraId="4F824DD6" w14:textId="6DB8F6D8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</w:rPr>
            </w:pPr>
            <w:r w:rsidRPr="00981DFE">
              <w:rPr>
                <w:b/>
                <w:color w:val="FF0000"/>
                <w:u w:val="single"/>
              </w:rPr>
              <w:t>PV</w:t>
            </w:r>
          </w:p>
        </w:tc>
        <w:tc>
          <w:tcPr>
            <w:tcW w:w="1408" w:type="dxa"/>
            <w:vAlign w:val="center"/>
          </w:tcPr>
          <w:p w14:paraId="54F0D8BE" w14:textId="749FFEE8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1.02 ± 0.29</w:t>
            </w:r>
          </w:p>
        </w:tc>
        <w:tc>
          <w:tcPr>
            <w:tcW w:w="1408" w:type="dxa"/>
            <w:vAlign w:val="center"/>
          </w:tcPr>
          <w:p w14:paraId="36B7CE3C" w14:textId="7F581CBB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1.06 ± 0.28</w:t>
            </w:r>
          </w:p>
        </w:tc>
        <w:tc>
          <w:tcPr>
            <w:tcW w:w="1407" w:type="dxa"/>
            <w:vAlign w:val="center"/>
          </w:tcPr>
          <w:p w14:paraId="446FAC23" w14:textId="696A90A2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06 ± 0.06</w:t>
            </w:r>
          </w:p>
        </w:tc>
        <w:tc>
          <w:tcPr>
            <w:tcW w:w="1408" w:type="dxa"/>
            <w:gridSpan w:val="2"/>
            <w:vAlign w:val="center"/>
          </w:tcPr>
          <w:p w14:paraId="3F8AAF7C" w14:textId="01603502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1.41 ± 0.79</w:t>
            </w:r>
          </w:p>
        </w:tc>
        <w:tc>
          <w:tcPr>
            <w:tcW w:w="1408" w:type="dxa"/>
            <w:vAlign w:val="center"/>
          </w:tcPr>
          <w:p w14:paraId="467B0987" w14:textId="68017FAF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1.44 ± 0.75</w:t>
            </w:r>
          </w:p>
        </w:tc>
        <w:tc>
          <w:tcPr>
            <w:tcW w:w="1408" w:type="dxa"/>
            <w:vAlign w:val="center"/>
          </w:tcPr>
          <w:p w14:paraId="792965F1" w14:textId="3A9E58B6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1</w:t>
            </w:r>
            <w:r w:rsidR="00EF4350" w:rsidRPr="00981DFE">
              <w:rPr>
                <w:b/>
                <w:color w:val="FF0000"/>
                <w:u w:val="single"/>
                <w:lang w:val="it-IT"/>
              </w:rPr>
              <w:t>1</w:t>
            </w:r>
            <w:r w:rsidRPr="00981DFE">
              <w:rPr>
                <w:b/>
                <w:color w:val="FF0000"/>
                <w:u w:val="single"/>
                <w:lang w:val="it-IT"/>
              </w:rPr>
              <w:t xml:space="preserve"> ± 0.16</w:t>
            </w:r>
          </w:p>
        </w:tc>
      </w:tr>
      <w:tr w:rsidR="00981DFE" w:rsidRPr="00981DFE" w14:paraId="71B07ADC" w14:textId="528E91CA" w:rsidTr="00E333E8">
        <w:trPr>
          <w:trHeight w:val="510"/>
        </w:trPr>
        <w:tc>
          <w:tcPr>
            <w:tcW w:w="1407" w:type="dxa"/>
            <w:vAlign w:val="center"/>
          </w:tcPr>
          <w:p w14:paraId="7C102EDA" w14:textId="00CE8923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AP</w:t>
            </w:r>
          </w:p>
        </w:tc>
        <w:tc>
          <w:tcPr>
            <w:tcW w:w="1408" w:type="dxa"/>
            <w:vAlign w:val="center"/>
          </w:tcPr>
          <w:p w14:paraId="13E249F3" w14:textId="0112C599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8.36 ± 3.53</w:t>
            </w:r>
          </w:p>
        </w:tc>
        <w:tc>
          <w:tcPr>
            <w:tcW w:w="1408" w:type="dxa"/>
            <w:vAlign w:val="center"/>
          </w:tcPr>
          <w:p w14:paraId="6B3BA034" w14:textId="441A8D97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8.27 ± 3.51</w:t>
            </w:r>
          </w:p>
        </w:tc>
        <w:tc>
          <w:tcPr>
            <w:tcW w:w="1407" w:type="dxa"/>
            <w:vAlign w:val="center"/>
          </w:tcPr>
          <w:p w14:paraId="697DDC2E" w14:textId="51D6B4EF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09 ± 0.06</w:t>
            </w:r>
          </w:p>
        </w:tc>
        <w:tc>
          <w:tcPr>
            <w:tcW w:w="1408" w:type="dxa"/>
            <w:gridSpan w:val="2"/>
            <w:vAlign w:val="center"/>
          </w:tcPr>
          <w:p w14:paraId="427BDD88" w14:textId="768DD1E3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14.4 ± 7.76</w:t>
            </w:r>
          </w:p>
        </w:tc>
        <w:tc>
          <w:tcPr>
            <w:tcW w:w="1408" w:type="dxa"/>
            <w:vAlign w:val="center"/>
          </w:tcPr>
          <w:p w14:paraId="24EE7A82" w14:textId="2D8D1E0A" w:rsidR="00311CA8" w:rsidRPr="00981DFE" w:rsidRDefault="00311CA8" w:rsidP="00E333E8">
            <w:pPr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15.8 ±</w:t>
            </w:r>
            <w:r w:rsidR="00E333E8" w:rsidRPr="00981DFE">
              <w:rPr>
                <w:b/>
                <w:color w:val="FF0000"/>
                <w:u w:val="single"/>
                <w:lang w:val="it-IT"/>
              </w:rPr>
              <w:t xml:space="preserve"> </w:t>
            </w:r>
            <w:r w:rsidRPr="00981DFE">
              <w:rPr>
                <w:b/>
                <w:color w:val="FF0000"/>
                <w:u w:val="single"/>
                <w:lang w:val="it-IT"/>
              </w:rPr>
              <w:t>11.3</w:t>
            </w:r>
          </w:p>
        </w:tc>
        <w:tc>
          <w:tcPr>
            <w:tcW w:w="1408" w:type="dxa"/>
            <w:vAlign w:val="center"/>
          </w:tcPr>
          <w:p w14:paraId="6BDE875E" w14:textId="7CCE77E1" w:rsidR="00311CA8" w:rsidRPr="00981DFE" w:rsidRDefault="001B483F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12 ± 0.10</w:t>
            </w:r>
          </w:p>
        </w:tc>
      </w:tr>
      <w:tr w:rsidR="00981DFE" w:rsidRPr="00981DFE" w14:paraId="092FCF36" w14:textId="2D534E8C" w:rsidTr="00E333E8">
        <w:trPr>
          <w:trHeight w:val="510"/>
        </w:trPr>
        <w:tc>
          <w:tcPr>
            <w:tcW w:w="1407" w:type="dxa"/>
            <w:vAlign w:val="center"/>
          </w:tcPr>
          <w:p w14:paraId="3A9A30DA" w14:textId="66BF1D84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AD</w:t>
            </w:r>
          </w:p>
        </w:tc>
        <w:tc>
          <w:tcPr>
            <w:tcW w:w="1408" w:type="dxa"/>
            <w:vAlign w:val="center"/>
          </w:tcPr>
          <w:p w14:paraId="4850F5EF" w14:textId="3E491D99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71 ± 0.23</w:t>
            </w:r>
          </w:p>
        </w:tc>
        <w:tc>
          <w:tcPr>
            <w:tcW w:w="1408" w:type="dxa"/>
            <w:vAlign w:val="center"/>
          </w:tcPr>
          <w:p w14:paraId="64F7AA63" w14:textId="73BE2558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70 ± 0.21</w:t>
            </w:r>
          </w:p>
        </w:tc>
        <w:tc>
          <w:tcPr>
            <w:tcW w:w="1407" w:type="dxa"/>
            <w:vAlign w:val="center"/>
          </w:tcPr>
          <w:p w14:paraId="0C508CA2" w14:textId="1102D81D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</w:t>
            </w:r>
            <w:r w:rsidR="00311CA8" w:rsidRPr="00981DFE">
              <w:rPr>
                <w:b/>
                <w:color w:val="FF0000"/>
                <w:u w:val="single"/>
                <w:lang w:val="it-IT"/>
              </w:rPr>
              <w:t>.0</w:t>
            </w:r>
            <w:r w:rsidRPr="00981DFE">
              <w:rPr>
                <w:b/>
                <w:color w:val="FF0000"/>
                <w:u w:val="single"/>
                <w:lang w:val="it-IT"/>
              </w:rPr>
              <w:t>4</w:t>
            </w:r>
            <w:r w:rsidR="00311CA8" w:rsidRPr="00981DFE">
              <w:rPr>
                <w:b/>
                <w:color w:val="FF0000"/>
                <w:u w:val="single"/>
                <w:lang w:val="it-IT"/>
              </w:rPr>
              <w:t xml:space="preserve"> ± 0.</w:t>
            </w:r>
            <w:r w:rsidRPr="00981DFE">
              <w:rPr>
                <w:b/>
                <w:color w:val="FF0000"/>
                <w:u w:val="single"/>
                <w:lang w:val="it-IT"/>
              </w:rPr>
              <w:t>03</w:t>
            </w:r>
          </w:p>
        </w:tc>
        <w:tc>
          <w:tcPr>
            <w:tcW w:w="1408" w:type="dxa"/>
            <w:gridSpan w:val="2"/>
            <w:vAlign w:val="center"/>
          </w:tcPr>
          <w:p w14:paraId="6FF92108" w14:textId="7412E50A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55 ± 0.29</w:t>
            </w:r>
          </w:p>
        </w:tc>
        <w:tc>
          <w:tcPr>
            <w:tcW w:w="1408" w:type="dxa"/>
            <w:vAlign w:val="center"/>
          </w:tcPr>
          <w:p w14:paraId="43751762" w14:textId="083767CD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53 ± 0.31</w:t>
            </w:r>
          </w:p>
        </w:tc>
        <w:tc>
          <w:tcPr>
            <w:tcW w:w="1408" w:type="dxa"/>
            <w:vAlign w:val="center"/>
          </w:tcPr>
          <w:p w14:paraId="7E0EDE98" w14:textId="4355356D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10 ± 0.09</w:t>
            </w:r>
          </w:p>
        </w:tc>
      </w:tr>
      <w:tr w:rsidR="00981DFE" w:rsidRPr="00981DFE" w14:paraId="15E75546" w14:textId="5A081320" w:rsidTr="00E333E8">
        <w:trPr>
          <w:trHeight w:val="510"/>
        </w:trPr>
        <w:tc>
          <w:tcPr>
            <w:tcW w:w="1407" w:type="dxa"/>
            <w:vAlign w:val="center"/>
          </w:tcPr>
          <w:p w14:paraId="469AA7DC" w14:textId="4CDC4EE8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DD</w:t>
            </w:r>
          </w:p>
        </w:tc>
        <w:tc>
          <w:tcPr>
            <w:tcW w:w="1408" w:type="dxa"/>
            <w:vAlign w:val="center"/>
          </w:tcPr>
          <w:p w14:paraId="36268946" w14:textId="6AA0689C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39 ± 0.23</w:t>
            </w:r>
            <w:r w:rsidR="00311CA8" w:rsidRPr="00981DFE">
              <w:rPr>
                <w:b/>
                <w:color w:val="FF0000"/>
                <w:u w:val="single"/>
                <w:lang w:val="it-IT"/>
              </w:rPr>
              <w:t xml:space="preserve"> </w:t>
            </w:r>
          </w:p>
        </w:tc>
        <w:tc>
          <w:tcPr>
            <w:tcW w:w="1408" w:type="dxa"/>
            <w:vAlign w:val="center"/>
          </w:tcPr>
          <w:p w14:paraId="7F6D20E9" w14:textId="525A6368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 xml:space="preserve">0.40 ± 0.10 </w:t>
            </w:r>
            <w:r w:rsidR="00311CA8" w:rsidRPr="00981DFE">
              <w:rPr>
                <w:b/>
                <w:color w:val="FF0000"/>
                <w:u w:val="single"/>
                <w:lang w:val="it-IT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18948CB9" w14:textId="747F50A5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</w:t>
            </w:r>
            <w:r w:rsidR="00311CA8" w:rsidRPr="00981DFE">
              <w:rPr>
                <w:b/>
                <w:color w:val="FF0000"/>
                <w:u w:val="single"/>
                <w:lang w:val="it-IT"/>
              </w:rPr>
              <w:t>.0</w:t>
            </w:r>
            <w:r w:rsidRPr="00981DFE">
              <w:rPr>
                <w:b/>
                <w:color w:val="FF0000"/>
                <w:u w:val="single"/>
                <w:lang w:val="it-IT"/>
              </w:rPr>
              <w:t>8</w:t>
            </w:r>
            <w:r w:rsidR="00311CA8" w:rsidRPr="00981DFE">
              <w:rPr>
                <w:b/>
                <w:color w:val="FF0000"/>
                <w:u w:val="single"/>
                <w:lang w:val="it-IT"/>
              </w:rPr>
              <w:t xml:space="preserve"> ± 0.</w:t>
            </w:r>
            <w:r w:rsidRPr="00981DFE">
              <w:rPr>
                <w:b/>
                <w:color w:val="FF0000"/>
                <w:u w:val="single"/>
                <w:lang w:val="it-IT"/>
              </w:rPr>
              <w:t>06</w:t>
            </w:r>
          </w:p>
        </w:tc>
        <w:tc>
          <w:tcPr>
            <w:tcW w:w="1408" w:type="dxa"/>
            <w:gridSpan w:val="2"/>
            <w:vAlign w:val="center"/>
          </w:tcPr>
          <w:p w14:paraId="02D289FF" w14:textId="38C33980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31 ± 0.14</w:t>
            </w:r>
          </w:p>
        </w:tc>
        <w:tc>
          <w:tcPr>
            <w:tcW w:w="1408" w:type="dxa"/>
            <w:vAlign w:val="center"/>
          </w:tcPr>
          <w:p w14:paraId="6204A72B" w14:textId="09580505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 xml:space="preserve">0.30 ± 0.13  </w:t>
            </w:r>
          </w:p>
        </w:tc>
        <w:tc>
          <w:tcPr>
            <w:tcW w:w="1408" w:type="dxa"/>
            <w:vAlign w:val="center"/>
          </w:tcPr>
          <w:p w14:paraId="678E0AEA" w14:textId="6EF84336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07 ± 0.08</w:t>
            </w:r>
          </w:p>
        </w:tc>
      </w:tr>
      <w:tr w:rsidR="00981DFE" w:rsidRPr="00981DFE" w14:paraId="342D3D6F" w14:textId="3FD391F8" w:rsidTr="00E333E8">
        <w:trPr>
          <w:trHeight w:val="510"/>
        </w:trPr>
        <w:tc>
          <w:tcPr>
            <w:tcW w:w="1407" w:type="dxa"/>
            <w:vAlign w:val="center"/>
          </w:tcPr>
          <w:p w14:paraId="23331C88" w14:textId="3ACC0115" w:rsidR="00311CA8" w:rsidRPr="00981DFE" w:rsidRDefault="00311CA8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D/A</w:t>
            </w:r>
          </w:p>
        </w:tc>
        <w:tc>
          <w:tcPr>
            <w:tcW w:w="1408" w:type="dxa"/>
            <w:vAlign w:val="center"/>
          </w:tcPr>
          <w:p w14:paraId="7ADA51AA" w14:textId="755041DD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57 ± 0.15</w:t>
            </w:r>
          </w:p>
        </w:tc>
        <w:tc>
          <w:tcPr>
            <w:tcW w:w="1408" w:type="dxa"/>
            <w:vAlign w:val="center"/>
          </w:tcPr>
          <w:p w14:paraId="247BD2CE" w14:textId="62231D1D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59 ± 0.12</w:t>
            </w:r>
          </w:p>
        </w:tc>
        <w:tc>
          <w:tcPr>
            <w:tcW w:w="1407" w:type="dxa"/>
            <w:vAlign w:val="center"/>
          </w:tcPr>
          <w:p w14:paraId="3D52FFD4" w14:textId="245B85F7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</w:t>
            </w:r>
            <w:r w:rsidR="00311CA8" w:rsidRPr="00981DFE">
              <w:rPr>
                <w:b/>
                <w:color w:val="FF0000"/>
                <w:u w:val="single"/>
                <w:lang w:val="it-IT"/>
              </w:rPr>
              <w:t>.0</w:t>
            </w:r>
            <w:r w:rsidRPr="00981DFE">
              <w:rPr>
                <w:b/>
                <w:color w:val="FF0000"/>
                <w:u w:val="single"/>
                <w:lang w:val="it-IT"/>
              </w:rPr>
              <w:t>7</w:t>
            </w:r>
            <w:r w:rsidR="00311CA8" w:rsidRPr="00981DFE">
              <w:rPr>
                <w:b/>
                <w:color w:val="FF0000"/>
                <w:u w:val="single"/>
                <w:lang w:val="it-IT"/>
              </w:rPr>
              <w:t xml:space="preserve"> ± 0.</w:t>
            </w:r>
            <w:r w:rsidRPr="00981DFE">
              <w:rPr>
                <w:b/>
                <w:color w:val="FF0000"/>
                <w:u w:val="single"/>
                <w:lang w:val="it-IT"/>
              </w:rPr>
              <w:t>07</w:t>
            </w:r>
          </w:p>
        </w:tc>
        <w:tc>
          <w:tcPr>
            <w:tcW w:w="1408" w:type="dxa"/>
            <w:gridSpan w:val="2"/>
            <w:vAlign w:val="center"/>
          </w:tcPr>
          <w:p w14:paraId="3293BFB2" w14:textId="517E8E4A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64 ± 0.46</w:t>
            </w:r>
          </w:p>
        </w:tc>
        <w:tc>
          <w:tcPr>
            <w:tcW w:w="1408" w:type="dxa"/>
            <w:vAlign w:val="center"/>
          </w:tcPr>
          <w:p w14:paraId="692DD904" w14:textId="6018A774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62 ± 0.23</w:t>
            </w:r>
          </w:p>
        </w:tc>
        <w:tc>
          <w:tcPr>
            <w:tcW w:w="1408" w:type="dxa"/>
            <w:vAlign w:val="center"/>
          </w:tcPr>
          <w:p w14:paraId="1EEB67FD" w14:textId="15035B9E" w:rsidR="00311CA8" w:rsidRPr="00981DFE" w:rsidRDefault="00EB5C22" w:rsidP="00311CA8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11 ± 0.12</w:t>
            </w:r>
          </w:p>
        </w:tc>
      </w:tr>
      <w:tr w:rsidR="00981DFE" w:rsidRPr="00981DFE" w14:paraId="33C51E0F" w14:textId="6E3DA682" w:rsidTr="00E333E8">
        <w:trPr>
          <w:trHeight w:val="510"/>
        </w:trPr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4CA0F085" w14:textId="2C1EFE9E" w:rsidR="00824697" w:rsidRPr="00981DFE" w:rsidRDefault="00824697" w:rsidP="00824697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CI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5537E9FE" w14:textId="7C524279" w:rsidR="00824697" w:rsidRPr="00981DFE" w:rsidRDefault="00824697" w:rsidP="00824697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1.05 ± 0.04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5D18A0A5" w14:textId="14AD15FF" w:rsidR="00824697" w:rsidRPr="00981DFE" w:rsidRDefault="00824697" w:rsidP="00824697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1.06 ± 0.04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14D7BEF3" w14:textId="00A093B0" w:rsidR="00824697" w:rsidRPr="00981DFE" w:rsidRDefault="00824697" w:rsidP="00824697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01 ± 0.01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vAlign w:val="center"/>
          </w:tcPr>
          <w:p w14:paraId="4E29C2D6" w14:textId="22748E64" w:rsidR="00824697" w:rsidRPr="00981DFE" w:rsidRDefault="00824697" w:rsidP="00824697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1.07 ± 0.09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33245E17" w14:textId="6E6BD5BD" w:rsidR="00824697" w:rsidRPr="00981DFE" w:rsidRDefault="00824697" w:rsidP="00824697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1.04 ± 0.01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153A63BC" w14:textId="46052568" w:rsidR="00824697" w:rsidRPr="00981DFE" w:rsidRDefault="00824697" w:rsidP="00824697">
            <w:pPr>
              <w:jc w:val="center"/>
              <w:rPr>
                <w:b/>
                <w:color w:val="FF0000"/>
                <w:u w:val="single"/>
                <w:lang w:val="it-IT"/>
              </w:rPr>
            </w:pPr>
            <w:r w:rsidRPr="00981DFE">
              <w:rPr>
                <w:b/>
                <w:color w:val="FF0000"/>
                <w:u w:val="single"/>
                <w:lang w:val="it-IT"/>
              </w:rPr>
              <w:t>0.02 ± 0.08</w:t>
            </w:r>
          </w:p>
        </w:tc>
      </w:tr>
    </w:tbl>
    <w:p w14:paraId="01B13275" w14:textId="30001648" w:rsidR="00FC5624" w:rsidRPr="00981DFE" w:rsidRDefault="00FD7B05" w:rsidP="00345ECD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</w:pPr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AD: acceleration duration, expressed in min; AP: acceleration peak, expressed in m/s2; CI: curvature index; D/</w:t>
      </w:r>
      <w:proofErr w:type="gramStart"/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A</w:t>
      </w:r>
      <w:proofErr w:type="gramEnd"/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: deceleration/acceleration ratio; DD: acceleration duration, expressed in min; ET: essential tremor; </w:t>
      </w:r>
      <w:r w:rsidR="00E1303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LUL: </w:t>
      </w:r>
      <w:proofErr w:type="spellStart"/>
      <w:r w:rsidR="00E1303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lef</w:t>
      </w:r>
      <w:proofErr w:type="spellEnd"/>
      <w:r w:rsidR="00E1303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 upper limb; </w:t>
      </w:r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PV: peak of velocity, expressed in m/s. </w:t>
      </w:r>
      <w:r w:rsidR="00E1303E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RUL: right upper limb; </w:t>
      </w:r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VIT: valproate induced tremor. </w:t>
      </w:r>
    </w:p>
    <w:p w14:paraId="53681CC2" w14:textId="7044128F" w:rsidR="00790DB1" w:rsidRPr="00981DFE" w:rsidRDefault="00FC5624" w:rsidP="00345ECD">
      <w:pPr>
        <w:spacing w:line="240" w:lineRule="auto"/>
        <w:rPr>
          <w:b/>
          <w:color w:val="FF0000"/>
          <w:u w:val="single"/>
        </w:rPr>
      </w:pPr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The asymmetry indexes for the kinematic parameters of the pointing task </w:t>
      </w:r>
      <w:proofErr w:type="gramStart"/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were compared</w:t>
      </w:r>
      <w:proofErr w:type="gramEnd"/>
      <w:r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 by a multivariate ANOVA (MANOVA).</w:t>
      </w:r>
      <w:r w:rsidR="00FD7B05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 No differences emerged between groups</w:t>
      </w:r>
      <w:r w:rsidR="00FD7B05" w:rsidRPr="00981DFE">
        <w:rPr>
          <w:b/>
          <w:color w:val="FF0000"/>
          <w:u w:val="single"/>
        </w:rPr>
        <w:t xml:space="preserve"> (</w:t>
      </w:r>
      <w:r w:rsidR="00FD7B05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 xml:space="preserve">Wilks lambda=0.92, </w:t>
      </w:r>
      <w:proofErr w:type="gramStart"/>
      <w:r w:rsidR="00FD7B05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F(</w:t>
      </w:r>
      <w:proofErr w:type="gramEnd"/>
      <w:r w:rsidR="00FD7B05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9, 99)=0.91, P=0.51800)</w:t>
      </w:r>
      <w:r w:rsidR="00345ECD" w:rsidRPr="00981DFE"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GB"/>
        </w:rPr>
        <w:t>.</w:t>
      </w:r>
    </w:p>
    <w:p w14:paraId="3CEB34B0" w14:textId="26510773" w:rsidR="00656FE9" w:rsidRDefault="00656FE9"/>
    <w:p w14:paraId="0D979382" w14:textId="0B0295B5" w:rsidR="00656FE9" w:rsidRDefault="00656FE9"/>
    <w:p w14:paraId="7D35EC0F" w14:textId="666EAACB" w:rsidR="00656FE9" w:rsidRDefault="00656FE9">
      <w:pPr>
        <w:rPr>
          <w:rFonts w:ascii="Times New Roman" w:eastAsia="Times New Roman" w:hAnsi="Times New Roman" w:cs="Times New Roman"/>
          <w:color w:val="000000"/>
          <w:lang w:val="en-GB"/>
        </w:rPr>
      </w:pPr>
    </w:p>
    <w:p w14:paraId="3E9B2542" w14:textId="60F123F3" w:rsidR="00656FE9" w:rsidRDefault="00656FE9">
      <w:pPr>
        <w:rPr>
          <w:rFonts w:ascii="Times New Roman" w:eastAsia="Times New Roman" w:hAnsi="Times New Roman" w:cs="Times New Roman"/>
          <w:color w:val="000000"/>
          <w:lang w:val="en-GB"/>
        </w:rPr>
      </w:pPr>
    </w:p>
    <w:p w14:paraId="1C27E310" w14:textId="77777777" w:rsidR="00656FE9" w:rsidRDefault="00656FE9"/>
    <w:p w14:paraId="79A69D5C" w14:textId="07EFC930" w:rsidR="00656FE9" w:rsidRDefault="00656FE9"/>
    <w:p w14:paraId="1505E62B" w14:textId="1E5BCE26" w:rsidR="00656FE9" w:rsidRDefault="00656FE9"/>
    <w:p w14:paraId="43004911" w14:textId="7CFFF307" w:rsidR="00656FE9" w:rsidRDefault="00656FE9"/>
    <w:p w14:paraId="021B5C4B" w14:textId="22909477" w:rsidR="00656FE9" w:rsidRDefault="00656FE9"/>
    <w:p w14:paraId="1F9C5C12" w14:textId="4C84D2EA" w:rsidR="00181D5D" w:rsidRDefault="00181D5D"/>
    <w:p w14:paraId="1E9C3393" w14:textId="69735CB3" w:rsidR="00181D5D" w:rsidRDefault="00181D5D"/>
    <w:p w14:paraId="7BFC583E" w14:textId="1AD24E6B" w:rsidR="00656FE9" w:rsidRDefault="00656FE9">
      <w:bookmarkStart w:id="0" w:name="_GoBack"/>
      <w:bookmarkEnd w:id="0"/>
    </w:p>
    <w:tbl>
      <w:tblPr>
        <w:tblW w:w="10504" w:type="dxa"/>
        <w:tblInd w:w="1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6"/>
        <w:gridCol w:w="2127"/>
        <w:gridCol w:w="2128"/>
        <w:gridCol w:w="1593"/>
      </w:tblGrid>
      <w:tr w:rsidR="00656FE9" w:rsidRPr="00981DFE" w14:paraId="0DCD4090" w14:textId="77777777" w:rsidTr="00BD7441">
        <w:trPr>
          <w:trHeight w:hRule="exact" w:val="860"/>
        </w:trPr>
        <w:tc>
          <w:tcPr>
            <w:tcW w:w="89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DFA9BA" w14:textId="77777777" w:rsidR="00656FE9" w:rsidRDefault="00656FE9" w:rsidP="00BD74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Supplemental Table 3</w:t>
            </w:r>
            <w:r w:rsidRPr="00275A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emographic, clinical and kinematic data in VI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mpared to an age-matched 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ubgroup</w:t>
            </w:r>
          </w:p>
          <w:p w14:paraId="487F22C1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50652C51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5461EFF9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4C400769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4F692CD2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10E960CA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2D975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656FE9" w:rsidRPr="00275A35" w14:paraId="17EEF6F8" w14:textId="77777777" w:rsidTr="00BD7441">
        <w:trPr>
          <w:trHeight w:hRule="exact" w:val="370"/>
        </w:trPr>
        <w:tc>
          <w:tcPr>
            <w:tcW w:w="4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28CBD" w14:textId="77777777" w:rsidR="00656FE9" w:rsidRPr="00275A35" w:rsidRDefault="00656FE9" w:rsidP="00BD7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DD985" w14:textId="77777777" w:rsidR="00656FE9" w:rsidRPr="00275A35" w:rsidRDefault="00656FE9" w:rsidP="00BD744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VIT (16)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E9942" w14:textId="77777777" w:rsidR="00656FE9" w:rsidRPr="00275A35" w:rsidRDefault="00656FE9" w:rsidP="00BD744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ET (16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A5FED" w14:textId="77777777" w:rsidR="00656FE9" w:rsidRPr="00275A35" w:rsidRDefault="00656FE9" w:rsidP="00BD744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656FE9" w:rsidRPr="00275A35" w14:paraId="71E4210D" w14:textId="77777777" w:rsidTr="00BD7441">
        <w:trPr>
          <w:trHeight w:hRule="exact" w:val="340"/>
        </w:trPr>
        <w:tc>
          <w:tcPr>
            <w:tcW w:w="4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8542EA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64D50A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F/9M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4DA5CB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F/8M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DE2952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</w:tr>
      <w:tr w:rsidR="00656FE9" w:rsidRPr="00275A35" w14:paraId="3E628921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4F013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AE897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6.19 ± 11.4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9A9D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3.38 ± 13.7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D1D87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1</w:t>
            </w:r>
          </w:p>
        </w:tc>
      </w:tr>
      <w:tr w:rsidR="00656FE9" w:rsidRPr="00275A35" w14:paraId="5BB0699A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3880F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795D3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23.29 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± 4.4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B621F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25.58 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± 2.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6300804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</w:tr>
      <w:tr w:rsidR="00656FE9" w:rsidRPr="00275A35" w14:paraId="5EF17891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02538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09AE0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4.92 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± 2.4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272CC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.87 ± 1.8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8EAB367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</w:tr>
      <w:tr w:rsidR="00656FE9" w:rsidRPr="00275A35" w14:paraId="761C0D02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B4025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8B3BD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.67 ± 18.2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453DE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.5 ± 16.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5324F62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</w:tr>
      <w:tr w:rsidR="00656FE9" w:rsidRPr="00275A35" w14:paraId="3621C60B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BFE96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DI-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299E3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5.46 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± 15.5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64154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4.86 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± 15.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2E4FF44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</w:tr>
      <w:tr w:rsidR="00656FE9" w:rsidRPr="00275A35" w14:paraId="7015293E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774E1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 at tremor onset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BB042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.25 ± 17.2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5A99E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2.03 ± 17.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4F903D7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60</w:t>
            </w:r>
          </w:p>
        </w:tc>
      </w:tr>
      <w:tr w:rsidR="00656FE9" w:rsidRPr="00275A35" w14:paraId="07FB8AD7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C1D11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emor duration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40497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88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8.4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118F5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.47± 11.8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3672B78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82</w:t>
            </w:r>
          </w:p>
        </w:tc>
      </w:tr>
      <w:tr w:rsidR="00656FE9" w:rsidRPr="00275A35" w14:paraId="4C8A68F1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A1154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milial hist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79856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Y/13N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BE664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Y/6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BB291A6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0.015</w:t>
            </w:r>
          </w:p>
        </w:tc>
      </w:tr>
      <w:tr w:rsidR="00656FE9" w:rsidRPr="00275A35" w14:paraId="153F4DE8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8C502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remor clinical data scor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AC74E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CAC45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B0977A1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656FE9" w:rsidRPr="00275A35" w14:paraId="4A27BD15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C7EC5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TMTRS to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1BF6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7.63 ± 12.2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5A8C0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.13 ± 7.8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7954F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3</w:t>
            </w:r>
          </w:p>
        </w:tc>
      </w:tr>
      <w:tr w:rsidR="00656FE9" w:rsidRPr="00275A35" w14:paraId="7887C156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DB01C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TMTRS Section A</w:t>
            </w:r>
          </w:p>
          <w:p w14:paraId="63AA0813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0D049BF2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04DF3AA1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02D8F04F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TMTRS B</w:t>
            </w:r>
          </w:p>
          <w:p w14:paraId="5787B48E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TMTRS AB</w:t>
            </w:r>
          </w:p>
          <w:p w14:paraId="0C268BBA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TMTRS C</w:t>
            </w:r>
          </w:p>
          <w:p w14:paraId="3DCB0469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DS-UPDRS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4FF92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63 ± 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D4C33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56 ± 2.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0F0EE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656FE9" w:rsidRPr="00275A35" w14:paraId="6A3DE602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0E925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TMTRS Section 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CEF4F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19 ± 4.7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56C63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25 ± 3.9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BDEC5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38</w:t>
            </w:r>
          </w:p>
        </w:tc>
      </w:tr>
      <w:tr w:rsidR="00656FE9" w:rsidRPr="00275A35" w14:paraId="5A0FD47C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DCEA4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TMTRS Section 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D4358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81 ± 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D51AC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1 ± 2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310FF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656FE9" w:rsidRPr="00275A35" w14:paraId="33EA8CEC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78EB0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ead tremor (n of patient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9B028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Y/9N (43.75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7CD8B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Y/12N (25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50D43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29</w:t>
            </w:r>
          </w:p>
        </w:tc>
      </w:tr>
      <w:tr w:rsidR="00656FE9" w:rsidRPr="00275A35" w14:paraId="5D929565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CFB72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oice tremor (n of patient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729B9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Y/7N (56.25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84180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Y/14N (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5942E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0.012</w:t>
            </w:r>
          </w:p>
        </w:tc>
      </w:tr>
      <w:tr w:rsidR="00656FE9" w:rsidRPr="00275A35" w14:paraId="428143F0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A1C68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ower limbs tremor 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n of patient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09E04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8Y/8N </w:t>
            </w: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50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AF04C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Y/15N (6.25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C415C5E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8</w:t>
            </w:r>
          </w:p>
        </w:tc>
      </w:tr>
      <w:tr w:rsidR="00656FE9" w:rsidRPr="00275A35" w14:paraId="69680542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81418" w14:textId="77777777" w:rsidR="00656FE9" w:rsidRPr="00275A35" w:rsidRDefault="00656FE9" w:rsidP="00BD74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st Tremor (n of patient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7C89D" w14:textId="77777777" w:rsidR="00656FE9" w:rsidRPr="00275A35" w:rsidRDefault="00656FE9" w:rsidP="00BD74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Y/7N (56.25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81E74" w14:textId="77777777" w:rsidR="00656FE9" w:rsidRPr="00275A35" w:rsidRDefault="00656FE9" w:rsidP="00BD74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Y/14N (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E6525CD" w14:textId="77777777" w:rsidR="00656FE9" w:rsidRPr="00275A35" w:rsidRDefault="00656FE9" w:rsidP="00BD74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0.012</w:t>
            </w:r>
          </w:p>
        </w:tc>
      </w:tr>
      <w:tr w:rsidR="00656FE9" w:rsidRPr="00981DFE" w14:paraId="3FD891B6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EA25F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ostural and rest tremor kinemat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7F7D9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BF16E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5EA129B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</w:tr>
      <w:tr w:rsidR="00656FE9" w:rsidRPr="00275A35" w14:paraId="0E0F1086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ABEF1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L postural tremor amplitude (</w:t>
            </w: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MS^2) 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C1CDD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7 ± 0.44</w:t>
            </w:r>
          </w:p>
          <w:p w14:paraId="4ECC00C2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5EE58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4 ± 0.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54D9B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Pr="00CC4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656FE9" w:rsidRPr="00275A35" w14:paraId="4992EE47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9ADA8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L postural tremor amplitude (</w:t>
            </w: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MS^2) P2</w:t>
            </w:r>
          </w:p>
          <w:p w14:paraId="6F880316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B42FA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1.4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53E86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5 ± 0.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C5C05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63</w:t>
            </w:r>
          </w:p>
        </w:tc>
      </w:tr>
      <w:tr w:rsidR="00656FE9" w:rsidRPr="00275A35" w14:paraId="362E06BA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BF80E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L postural tremor frequency (Hz) 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7F7E5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46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1.6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DD89F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31 ± 1.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C09BB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CC4F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0.05</w:t>
            </w:r>
          </w:p>
        </w:tc>
      </w:tr>
      <w:tr w:rsidR="00656FE9" w:rsidRPr="00275A35" w14:paraId="457AB1D4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4E577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L postural tremor frequency (Hz) P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3BC2F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96 ± 1.2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70228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27 ± 0.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AA362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8</w:t>
            </w:r>
          </w:p>
        </w:tc>
      </w:tr>
      <w:tr w:rsidR="00656FE9" w:rsidRPr="00275A35" w14:paraId="2D3C22DD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4F9F2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L rest tremor amplitude (</w:t>
            </w: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MS^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569EB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8 ± 0.3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D2E44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1 ± 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4D500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39</w:t>
            </w:r>
          </w:p>
        </w:tc>
      </w:tr>
      <w:tr w:rsidR="00656FE9" w:rsidRPr="00275A35" w14:paraId="7CE919E0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24529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L rest tremor amplitude (Hz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41DAC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09 ± 1.9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318FD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73 ± 2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28304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68</w:t>
            </w:r>
          </w:p>
        </w:tc>
      </w:tr>
      <w:tr w:rsidR="00656FE9" w:rsidRPr="00275A35" w14:paraId="0BA714A1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29619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ad tremor amplitude (</w:t>
            </w:r>
            <w:r w:rsidRPr="00275A3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MS^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4E9F7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 ± 0.0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07B00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 ± 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B99C6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99</w:t>
            </w:r>
          </w:p>
        </w:tc>
      </w:tr>
      <w:tr w:rsidR="00656FE9" w:rsidRPr="00275A35" w14:paraId="64DCFB0E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F13D8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ad tremor amplitude (Hz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91784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63 ± 1.2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7F8D2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28 ± 0.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17045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5A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87</w:t>
            </w:r>
          </w:p>
        </w:tc>
      </w:tr>
      <w:tr w:rsidR="00656FE9" w:rsidRPr="00275A35" w14:paraId="6C1BC222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828D2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Kinetic </w:t>
            </w:r>
            <w:r w:rsidRPr="00275A3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remor kinemat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2C6DF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436E6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16ADFE3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56FE9" w:rsidRPr="00275A35" w14:paraId="2C57236F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374CE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ak Velocity (m/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4F6C0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AFD97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 ± 0.3</w:t>
            </w: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2AF5B87" w14:textId="77777777" w:rsidR="00656FE9" w:rsidRPr="00E42697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42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46</w:t>
            </w:r>
          </w:p>
        </w:tc>
      </w:tr>
      <w:tr w:rsidR="00656FE9" w:rsidRPr="00275A35" w14:paraId="7B9893CA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7278D" w14:textId="5C1D1ED6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celeration Peak (</w:t>
            </w:r>
            <w:r w:rsidR="00AE6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/s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517FA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59DCC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.3 ± 5.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8637BFE" w14:textId="77777777" w:rsidR="00656FE9" w:rsidRPr="00E42697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42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35</w:t>
            </w:r>
          </w:p>
        </w:tc>
      </w:tr>
      <w:tr w:rsidR="00656FE9" w:rsidRPr="00275A35" w14:paraId="4612187B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AA864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celeration Du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ACF7B" w14:textId="77777777" w:rsidR="00656FE9" w:rsidRPr="00702E03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  <w:p w14:paraId="1C8682A5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EA910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1 ± 0.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7B8C2B3" w14:textId="77777777" w:rsidR="00656FE9" w:rsidRPr="00E42697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42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109</w:t>
            </w:r>
          </w:p>
        </w:tc>
      </w:tr>
      <w:tr w:rsidR="00656FE9" w:rsidRPr="00275A35" w14:paraId="0CE6CA7F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1FD27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celeration Du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98C2B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34701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1 ± 0.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4E7D518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2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656FE9" w:rsidRPr="00275A35" w14:paraId="344734DD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31646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A2E61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22CDB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5 ± 0.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73FC3CD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667</w:t>
            </w:r>
          </w:p>
        </w:tc>
      </w:tr>
      <w:tr w:rsidR="00656FE9" w:rsidRPr="00275A35" w14:paraId="21904190" w14:textId="77777777" w:rsidTr="00BD7441">
        <w:trPr>
          <w:trHeight w:hRule="exact" w:val="340"/>
        </w:trPr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C3CE44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urv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ndex (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CCC139" w14:textId="77777777" w:rsidR="00656FE9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1D7C3A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 ± </w:t>
            </w:r>
            <w:r w:rsidRPr="0070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392B7" w14:textId="77777777" w:rsidR="00656FE9" w:rsidRPr="00275A35" w:rsidRDefault="00656FE9" w:rsidP="00BD7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343</w:t>
            </w:r>
          </w:p>
        </w:tc>
      </w:tr>
    </w:tbl>
    <w:p w14:paraId="362FE4F0" w14:textId="77777777" w:rsidR="00656FE9" w:rsidRDefault="00656FE9" w:rsidP="00656FE9">
      <w:pPr>
        <w:spacing w:before="240" w:after="0"/>
        <w:rPr>
          <w:rFonts w:ascii="Times New Roman" w:eastAsia="Times New Roman" w:hAnsi="Times New Roman" w:cs="Times New Roman"/>
          <w:color w:val="000000"/>
          <w:lang w:val="en-GB"/>
        </w:rPr>
      </w:pPr>
      <w:r w:rsidRPr="00275A35">
        <w:rPr>
          <w:rFonts w:ascii="Times New Roman" w:eastAsia="Times New Roman" w:hAnsi="Times New Roman" w:cs="Times New Roman"/>
          <w:color w:val="000000"/>
          <w:lang w:val="en-GB"/>
        </w:rPr>
        <w:t xml:space="preserve">BAI: Beck Anxiety Inventory; BDI-II: Beck Depression Inventory; ET: Essential tremor; F: female; FAB: Frontal Assessment Battery; FTMTRS: </w:t>
      </w:r>
      <w:proofErr w:type="spellStart"/>
      <w:r w:rsidRPr="00275A35">
        <w:rPr>
          <w:rFonts w:ascii="Times New Roman" w:eastAsia="Times New Roman" w:hAnsi="Times New Roman" w:cs="Times New Roman"/>
          <w:color w:val="000000"/>
          <w:lang w:val="en-GB"/>
        </w:rPr>
        <w:t>Fahn</w:t>
      </w:r>
      <w:proofErr w:type="spellEnd"/>
      <w:r w:rsidRPr="00275A35">
        <w:rPr>
          <w:rFonts w:ascii="Times New Roman" w:eastAsia="Times New Roman" w:hAnsi="Times New Roman" w:cs="Times New Roman"/>
          <w:color w:val="000000"/>
          <w:lang w:val="en-GB"/>
        </w:rPr>
        <w:t>-</w:t>
      </w:r>
      <w:proofErr w:type="spellStart"/>
      <w:r w:rsidRPr="00275A35">
        <w:rPr>
          <w:rFonts w:ascii="Times New Roman" w:eastAsia="Times New Roman" w:hAnsi="Times New Roman" w:cs="Times New Roman"/>
          <w:color w:val="000000"/>
          <w:lang w:val="en-GB"/>
        </w:rPr>
        <w:t>Tolosa</w:t>
      </w:r>
      <w:proofErr w:type="spellEnd"/>
      <w:r w:rsidRPr="00275A35">
        <w:rPr>
          <w:rFonts w:ascii="Times New Roman" w:eastAsia="Times New Roman" w:hAnsi="Times New Roman" w:cs="Times New Roman"/>
          <w:color w:val="000000"/>
          <w:lang w:val="en-GB"/>
        </w:rPr>
        <w:t xml:space="preserve">-Marin Tremor Rating Scale; M: male; MOCA: Montreal Cognitive Assessment; </w:t>
      </w:r>
      <w:proofErr w:type="gramStart"/>
      <w:r w:rsidRPr="00275A35">
        <w:rPr>
          <w:rFonts w:ascii="Times New Roman" w:eastAsia="Times New Roman" w:hAnsi="Times New Roman" w:cs="Times New Roman"/>
          <w:color w:val="000000"/>
          <w:lang w:val="en-GB"/>
        </w:rPr>
        <w:t>UL.:</w:t>
      </w:r>
      <w:proofErr w:type="gramEnd"/>
      <w:r w:rsidRPr="00275A35">
        <w:rPr>
          <w:rFonts w:ascii="Times New Roman" w:eastAsia="Times New Roman" w:hAnsi="Times New Roman" w:cs="Times New Roman"/>
          <w:color w:val="000000"/>
          <w:lang w:val="en-GB"/>
        </w:rPr>
        <w:t xml:space="preserve"> upper limb; VIT: Valproate-induced tremor. All values </w:t>
      </w:r>
      <w:proofErr w:type="gramStart"/>
      <w:r w:rsidRPr="00275A35">
        <w:rPr>
          <w:rFonts w:ascii="Times New Roman" w:eastAsia="Times New Roman" w:hAnsi="Times New Roman" w:cs="Times New Roman"/>
          <w:color w:val="000000"/>
          <w:lang w:val="en-GB"/>
        </w:rPr>
        <w:t>are expressed</w:t>
      </w:r>
      <w:proofErr w:type="gramEnd"/>
      <w:r w:rsidRPr="00275A35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Pr="00275A35">
        <w:rPr>
          <w:rFonts w:ascii="Times New Roman" w:eastAsia="Times New Roman" w:hAnsi="Times New Roman" w:cs="Times New Roman"/>
          <w:color w:val="000000"/>
          <w:lang w:val="en-GB"/>
        </w:rPr>
        <w:lastRenderedPageBreak/>
        <w:t xml:space="preserve">as average ± standard deviation. Significant values are in bold. </w:t>
      </w:r>
      <w:r>
        <w:rPr>
          <w:rFonts w:ascii="Times New Roman" w:eastAsia="Times New Roman" w:hAnsi="Times New Roman" w:cs="Times New Roman"/>
          <w:color w:val="000000"/>
          <w:lang w:val="en-GB"/>
        </w:rPr>
        <w:t>Note that the significant values confirmed the results from the main</w:t>
      </w:r>
    </w:p>
    <w:p w14:paraId="11171725" w14:textId="77777777" w:rsidR="00656FE9" w:rsidRPr="00345ECD" w:rsidRDefault="00656FE9">
      <w:pPr>
        <w:rPr>
          <w:lang w:val="en-GB"/>
        </w:rPr>
      </w:pPr>
    </w:p>
    <w:sectPr w:rsidR="00656FE9" w:rsidRPr="00345E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19B"/>
    <w:rsid w:val="00090453"/>
    <w:rsid w:val="000D5579"/>
    <w:rsid w:val="00145EAE"/>
    <w:rsid w:val="00181D5D"/>
    <w:rsid w:val="001B483F"/>
    <w:rsid w:val="001E06DD"/>
    <w:rsid w:val="0024393B"/>
    <w:rsid w:val="00275A35"/>
    <w:rsid w:val="002763A5"/>
    <w:rsid w:val="002B0FE3"/>
    <w:rsid w:val="002E7EA4"/>
    <w:rsid w:val="0031110B"/>
    <w:rsid w:val="00311CA8"/>
    <w:rsid w:val="00324F03"/>
    <w:rsid w:val="003403A0"/>
    <w:rsid w:val="00345ECD"/>
    <w:rsid w:val="003B36B2"/>
    <w:rsid w:val="003C1141"/>
    <w:rsid w:val="003C313C"/>
    <w:rsid w:val="003C5E0E"/>
    <w:rsid w:val="0047300E"/>
    <w:rsid w:val="004F7704"/>
    <w:rsid w:val="00547B52"/>
    <w:rsid w:val="00656FE9"/>
    <w:rsid w:val="006B1174"/>
    <w:rsid w:val="006C7291"/>
    <w:rsid w:val="006D595E"/>
    <w:rsid w:val="00702E03"/>
    <w:rsid w:val="00721F5E"/>
    <w:rsid w:val="00790DB1"/>
    <w:rsid w:val="00824697"/>
    <w:rsid w:val="00833E07"/>
    <w:rsid w:val="00906FC6"/>
    <w:rsid w:val="009400D9"/>
    <w:rsid w:val="009566A9"/>
    <w:rsid w:val="009811FE"/>
    <w:rsid w:val="00981DFE"/>
    <w:rsid w:val="009C5494"/>
    <w:rsid w:val="00A1519B"/>
    <w:rsid w:val="00A332A7"/>
    <w:rsid w:val="00A33E0D"/>
    <w:rsid w:val="00AE68E0"/>
    <w:rsid w:val="00B7758B"/>
    <w:rsid w:val="00BD7441"/>
    <w:rsid w:val="00CC4F90"/>
    <w:rsid w:val="00DB0E48"/>
    <w:rsid w:val="00DD6266"/>
    <w:rsid w:val="00E1303E"/>
    <w:rsid w:val="00E333E8"/>
    <w:rsid w:val="00E42697"/>
    <w:rsid w:val="00E84B90"/>
    <w:rsid w:val="00EB2F7F"/>
    <w:rsid w:val="00EB5C22"/>
    <w:rsid w:val="00EF4350"/>
    <w:rsid w:val="00F12787"/>
    <w:rsid w:val="00F33FC4"/>
    <w:rsid w:val="00FB5E70"/>
    <w:rsid w:val="00FC5624"/>
    <w:rsid w:val="00FD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BE9A68"/>
  <w15:docId w15:val="{B709543A-A01E-445E-A15B-B6761E5EB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2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42697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unhideWhenUsed/>
    <w:rsid w:val="00473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1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4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paparellagiulia@virgilio.it</cp:lastModifiedBy>
  <cp:revision>44</cp:revision>
  <dcterms:created xsi:type="dcterms:W3CDTF">2020-08-04T07:19:00Z</dcterms:created>
  <dcterms:modified xsi:type="dcterms:W3CDTF">2020-11-02T16:42:00Z</dcterms:modified>
</cp:coreProperties>
</file>